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3DABC" w14:textId="77777777" w:rsidR="008949F0" w:rsidRPr="00E70F8F" w:rsidRDefault="008949F0" w:rsidP="008949F0">
      <w:pPr>
        <w:pStyle w:val="Heading1"/>
      </w:pPr>
      <w:r w:rsidRPr="00E70F8F">
        <w:t>Supplemental tables</w:t>
      </w:r>
    </w:p>
    <w:p w14:paraId="59FB1272" w14:textId="77777777" w:rsidR="008949F0" w:rsidRPr="00E70F8F" w:rsidRDefault="008949F0" w:rsidP="008949F0">
      <w:r w:rsidRPr="00E70F8F">
        <w:rPr>
          <w:b/>
          <w:bCs/>
        </w:rPr>
        <w:t>Supplemental Table 1:</w:t>
      </w:r>
      <w:r w:rsidRPr="00E70F8F">
        <w:t xml:space="preserve"> A summary of the 30 items included in the frailty index, including scoring convention, classification and frequency within the study cohort.</w:t>
      </w:r>
    </w:p>
    <w:tbl>
      <w:tblPr>
        <w:tblW w:w="7264" w:type="dxa"/>
        <w:jc w:val="center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00"/>
        <w:gridCol w:w="2680"/>
        <w:gridCol w:w="2484"/>
        <w:gridCol w:w="1700"/>
      </w:tblGrid>
      <w:tr w:rsidR="008949F0" w:rsidRPr="00E70F8F" w14:paraId="72052B7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FF8971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48685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D8164B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DC0DA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HS (n=161,149)</w:t>
            </w:r>
          </w:p>
        </w:tc>
      </w:tr>
      <w:tr w:rsidR="008949F0" w:rsidRPr="00E70F8F" w14:paraId="7291E808" w14:textId="77777777" w:rsidTr="001038B0">
        <w:trPr>
          <w:trHeight w:val="20"/>
          <w:jc w:val="center"/>
        </w:trPr>
        <w:tc>
          <w:tcPr>
            <w:tcW w:w="726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65F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elf-rated health and other (n=6)</w:t>
            </w:r>
          </w:p>
        </w:tc>
      </w:tr>
      <w:tr w:rsidR="008949F0" w:rsidRPr="00E70F8F" w14:paraId="06AB268F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F6E4B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28F5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neral health</w:t>
            </w:r>
          </w:p>
        </w:tc>
      </w:tr>
      <w:tr w:rsidR="008949F0" w:rsidRPr="00E70F8F" w14:paraId="2BED48B9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2F07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3875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2CCE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ery good or excell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73A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828 (56.4%)</w:t>
            </w:r>
          </w:p>
        </w:tc>
      </w:tr>
      <w:tr w:rsidR="008949F0" w:rsidRPr="00E70F8F" w14:paraId="37B09273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BBBA5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8BFF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946D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o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C475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1616 (32.0%)</w:t>
            </w:r>
          </w:p>
        </w:tc>
      </w:tr>
      <w:tr w:rsidR="008949F0" w:rsidRPr="00E70F8F" w14:paraId="6D4A2D56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F065E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0DA7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A0C6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or or fai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B55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539 (11.5%)</w:t>
            </w:r>
          </w:p>
        </w:tc>
      </w:tr>
      <w:tr w:rsidR="008949F0" w:rsidRPr="00E70F8F" w14:paraId="7E2F7181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A2EC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A1A0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5C9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6 (0.1%)</w:t>
            </w:r>
          </w:p>
        </w:tc>
      </w:tr>
      <w:tr w:rsidR="008949F0" w:rsidRPr="00E70F8F" w14:paraId="7E1D19C8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256A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0B95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ision</w:t>
            </w:r>
          </w:p>
        </w:tc>
      </w:tr>
      <w:tr w:rsidR="008949F0" w:rsidRPr="00E70F8F" w14:paraId="344A6F08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318E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0FBD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6846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ery good or excell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427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7146 (54.1%)</w:t>
            </w:r>
          </w:p>
        </w:tc>
      </w:tr>
      <w:tr w:rsidR="008949F0" w:rsidRPr="00E70F8F" w14:paraId="0951317D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2538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6923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50A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o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C414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696 (19.0%)</w:t>
            </w:r>
          </w:p>
        </w:tc>
      </w:tr>
      <w:tr w:rsidR="008949F0" w:rsidRPr="00E70F8F" w14:paraId="0AF52B52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44315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38B8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DE9B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or or fai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2D29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58 (6.1%)</w:t>
            </w:r>
          </w:p>
        </w:tc>
      </w:tr>
      <w:tr w:rsidR="008949F0" w:rsidRPr="00E70F8F" w14:paraId="1449256E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B9B1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B071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5D42A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549 (20.8%)</w:t>
            </w:r>
          </w:p>
        </w:tc>
      </w:tr>
      <w:tr w:rsidR="008949F0" w:rsidRPr="00E70F8F" w14:paraId="4DB6372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D9C1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01DC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ody-mass index (BMI)</w:t>
            </w: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CA"/>
              </w:rPr>
              <w:t>#</w:t>
            </w:r>
          </w:p>
        </w:tc>
      </w:tr>
      <w:tr w:rsidR="008949F0" w:rsidRPr="00E70F8F" w14:paraId="11A3B90E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EB20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8EBC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941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2A3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4628 (33.9%)</w:t>
            </w:r>
          </w:p>
        </w:tc>
      </w:tr>
      <w:tr w:rsidR="008949F0" w:rsidRPr="00E70F8F" w14:paraId="79FE8280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F1A9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D7CA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0.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3E6C" w14:textId="77777777" w:rsidR="008949F0" w:rsidRPr="00E70F8F" w:rsidRDefault="008949F0" w:rsidP="001038B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Overwe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16722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9165 (30.5%)</w:t>
            </w:r>
          </w:p>
        </w:tc>
      </w:tr>
      <w:tr w:rsidR="008949F0" w:rsidRPr="00E70F8F" w14:paraId="43718659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17225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C2D7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A44B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derweight or Obe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CA8E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4972 (21.7%)</w:t>
            </w:r>
          </w:p>
        </w:tc>
      </w:tr>
      <w:tr w:rsidR="008949F0" w:rsidRPr="00E70F8F" w14:paraId="3A82451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BD93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5832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2CA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384 (13.9%)</w:t>
            </w:r>
          </w:p>
        </w:tc>
      </w:tr>
      <w:tr w:rsidR="008949F0" w:rsidRPr="00E70F8F" w14:paraId="04B1F05A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0DE4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B3E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leep (hrs/week)</w:t>
            </w:r>
          </w:p>
        </w:tc>
      </w:tr>
      <w:tr w:rsidR="008949F0" w:rsidRPr="00E70F8F" w14:paraId="3634FCC5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E661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5F70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38C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F7623">
              <w:rPr>
                <w:rFonts w:ascii="Arial Unicode MS" w:hAnsi="Arial Unicode MS"/>
                <w:color w:val="000000"/>
                <w:sz w:val="20"/>
              </w:rPr>
              <w:t>≥ 7 hou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3C7B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4089 (70.8%)</w:t>
            </w:r>
          </w:p>
        </w:tc>
      </w:tr>
      <w:tr w:rsidR="008949F0" w:rsidRPr="00E70F8F" w14:paraId="5A0863A9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1F35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78BE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01F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-7 hou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4A32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9385 (24.4%)</w:t>
            </w:r>
          </w:p>
        </w:tc>
      </w:tr>
      <w:tr w:rsidR="008949F0" w:rsidRPr="00E70F8F" w14:paraId="33FA8B48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44235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AFBD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C03F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 hou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21E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92 (2.0%)</w:t>
            </w:r>
          </w:p>
        </w:tc>
      </w:tr>
      <w:tr w:rsidR="008949F0" w:rsidRPr="00E70F8F" w14:paraId="381B3D4A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E1B2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8FE3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DB9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483 (2.8%)</w:t>
            </w:r>
          </w:p>
        </w:tc>
      </w:tr>
      <w:tr w:rsidR="008949F0" w:rsidRPr="00E70F8F" w14:paraId="75123CD1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B243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0DC6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or sleep (frequency)</w:t>
            </w:r>
          </w:p>
        </w:tc>
      </w:tr>
      <w:tr w:rsidR="008949F0" w:rsidRPr="00E70F8F" w14:paraId="79DBF1D1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4209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8565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382E" w14:textId="77777777" w:rsidR="008949F0" w:rsidRPr="00E70F8F" w:rsidRDefault="008949F0" w:rsidP="001038B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Never or part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F0F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7328 (48.0%)</w:t>
            </w:r>
          </w:p>
        </w:tc>
      </w:tr>
      <w:tr w:rsidR="008949F0" w:rsidRPr="00E70F8F" w14:paraId="48EFE52A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8CC7A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0703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0.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DBC0" w14:textId="77777777" w:rsidR="008949F0" w:rsidRPr="00E70F8F" w:rsidRDefault="008949F0" w:rsidP="001038B0">
            <w:pPr>
              <w:spacing w:after="0" w:line="240" w:lineRule="auto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Some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308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3046 (32.9%)</w:t>
            </w:r>
          </w:p>
        </w:tc>
      </w:tr>
      <w:tr w:rsidR="008949F0" w:rsidRPr="00E70F8F" w14:paraId="6599C901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75D9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41D3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F893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r all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C65E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063 (18.7%)</w:t>
            </w:r>
          </w:p>
        </w:tc>
      </w:tr>
      <w:tr w:rsidR="008949F0" w:rsidRPr="00E70F8F" w14:paraId="3177C5EE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128CB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D022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80C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12 (0.4%)</w:t>
            </w:r>
          </w:p>
        </w:tc>
      </w:tr>
      <w:tr w:rsidR="008949F0" w:rsidRPr="00E70F8F" w14:paraId="156B53B2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1166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1AB4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Lives alone</w:t>
            </w: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(not married and no children living at home)</w:t>
            </w:r>
          </w:p>
        </w:tc>
      </w:tr>
      <w:tr w:rsidR="008949F0" w:rsidRPr="00E70F8F" w14:paraId="16B4D192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68125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4C19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24E3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EF1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0771 (81.1%)</w:t>
            </w:r>
          </w:p>
        </w:tc>
      </w:tr>
      <w:tr w:rsidR="008949F0" w:rsidRPr="00E70F8F" w14:paraId="4E17CB4C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898D2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6E67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5582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523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069 (16.8%)</w:t>
            </w:r>
          </w:p>
        </w:tc>
      </w:tr>
      <w:tr w:rsidR="008949F0" w:rsidRPr="00E70F8F" w14:paraId="16DBB1F0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EF3F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C810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EC8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09 (2.1%)</w:t>
            </w:r>
          </w:p>
        </w:tc>
      </w:tr>
      <w:tr w:rsidR="008949F0" w:rsidRPr="00E70F8F" w14:paraId="6CA79379" w14:textId="77777777" w:rsidTr="001038B0">
        <w:trPr>
          <w:trHeight w:val="20"/>
          <w:jc w:val="center"/>
        </w:trPr>
        <w:tc>
          <w:tcPr>
            <w:tcW w:w="7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153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hysical activity (n=3)</w:t>
            </w:r>
          </w:p>
        </w:tc>
      </w:tr>
      <w:tr w:rsidR="008949F0" w:rsidRPr="00E70F8F" w14:paraId="02E73DD2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17C45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51E3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alking (/week)</w:t>
            </w:r>
          </w:p>
        </w:tc>
      </w:tr>
      <w:tr w:rsidR="008949F0" w:rsidRPr="00E70F8F" w14:paraId="3C57E5A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B5848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CECD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56A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-7 da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354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7096 (41.6%)</w:t>
            </w:r>
          </w:p>
        </w:tc>
      </w:tr>
      <w:tr w:rsidR="008949F0" w:rsidRPr="00E70F8F" w14:paraId="16CA87EF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1950E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F0B6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398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-5 da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C25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1789 (32.1%)</w:t>
            </w:r>
          </w:p>
        </w:tc>
      </w:tr>
      <w:tr w:rsidR="008949F0" w:rsidRPr="00E70F8F" w14:paraId="4D1CE20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D86E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5D21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95B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-2 da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D922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9892 (24.8%)</w:t>
            </w:r>
          </w:p>
        </w:tc>
      </w:tr>
      <w:tr w:rsidR="008949F0" w:rsidRPr="00E70F8F" w14:paraId="07D12302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7863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1413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FA0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72 (1.5%)</w:t>
            </w:r>
          </w:p>
        </w:tc>
      </w:tr>
      <w:tr w:rsidR="008949F0" w:rsidRPr="00E70F8F" w14:paraId="7345360C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8C13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463D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derate activity (/week)</w:t>
            </w:r>
          </w:p>
        </w:tc>
      </w:tr>
      <w:tr w:rsidR="008949F0" w:rsidRPr="00E70F8F" w14:paraId="5EED64C5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76AC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87C0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855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m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94C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962 (50.2%)</w:t>
            </w:r>
          </w:p>
        </w:tc>
      </w:tr>
      <w:tr w:rsidR="008949F0" w:rsidRPr="00E70F8F" w14:paraId="19F00E03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FD3C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3696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E24B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t at al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4543B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1630 (38.2%)</w:t>
            </w:r>
          </w:p>
        </w:tc>
      </w:tr>
      <w:tr w:rsidR="008949F0" w:rsidRPr="00E70F8F" w14:paraId="3D66217E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653D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5020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CBB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557 (11.5%)</w:t>
            </w:r>
          </w:p>
        </w:tc>
      </w:tr>
      <w:tr w:rsidR="008949F0" w:rsidRPr="00E70F8F" w14:paraId="3E459C55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FBBEA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AB04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igorous activity (/week)</w:t>
            </w:r>
          </w:p>
        </w:tc>
      </w:tr>
      <w:tr w:rsidR="008949F0" w:rsidRPr="00E70F8F" w14:paraId="7ABA3DA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B479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361B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AA3D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m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A68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4146 (46.0%)</w:t>
            </w:r>
          </w:p>
        </w:tc>
      </w:tr>
      <w:tr w:rsidR="008949F0" w:rsidRPr="00E70F8F" w14:paraId="68E7E3EE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BAA0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76BC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E51D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t at al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42B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7946 (48.4%)</w:t>
            </w:r>
          </w:p>
        </w:tc>
      </w:tr>
      <w:tr w:rsidR="008949F0" w:rsidRPr="00E70F8F" w14:paraId="2E6481AC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01AE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9412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433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057 (5.6%)</w:t>
            </w:r>
          </w:p>
        </w:tc>
      </w:tr>
      <w:tr w:rsidR="008949F0" w:rsidRPr="00E70F8F" w14:paraId="126C71D0" w14:textId="77777777" w:rsidTr="001038B0">
        <w:trPr>
          <w:trHeight w:val="20"/>
          <w:jc w:val="center"/>
        </w:trPr>
        <w:tc>
          <w:tcPr>
            <w:tcW w:w="7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794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isability (n=2)</w:t>
            </w:r>
          </w:p>
        </w:tc>
      </w:tr>
      <w:tr w:rsidR="008949F0" w:rsidRPr="00E70F8F" w14:paraId="5B189688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6E3F2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9B45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able to work due to illness</w:t>
            </w:r>
          </w:p>
        </w:tc>
      </w:tr>
      <w:tr w:rsidR="008949F0" w:rsidRPr="00E70F8F" w14:paraId="71516C58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3D1E5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2D02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985D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24B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2430 (94.6%)</w:t>
            </w:r>
          </w:p>
        </w:tc>
      </w:tr>
      <w:tr w:rsidR="008949F0" w:rsidRPr="00E70F8F" w14:paraId="489A1C36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6683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4CA8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CAF5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F1A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747 (3.6%)</w:t>
            </w:r>
          </w:p>
        </w:tc>
      </w:tr>
      <w:tr w:rsidR="008949F0" w:rsidRPr="00E70F8F" w14:paraId="12063879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123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B693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032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72 (1.8%)</w:t>
            </w:r>
          </w:p>
        </w:tc>
      </w:tr>
      <w:tr w:rsidR="008949F0" w:rsidRPr="00E70F8F" w14:paraId="67F66180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13CD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F25C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able to stand without assistance</w:t>
            </w:r>
          </w:p>
        </w:tc>
      </w:tr>
      <w:tr w:rsidR="008949F0" w:rsidRPr="00E70F8F" w14:paraId="77E1B88F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7608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5D56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5F92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27C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6516 (97.1%)</w:t>
            </w:r>
          </w:p>
        </w:tc>
      </w:tr>
      <w:tr w:rsidR="008949F0" w:rsidRPr="00E70F8F" w14:paraId="3227160F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239CA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FCD55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hAnsi="Arial"/>
                <w:color w:val="000000"/>
                <w:sz w:val="20"/>
              </w:rPr>
            </w:pPr>
            <w:r w:rsidRPr="00E70F8F"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EC4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34B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81 (0.7%)</w:t>
            </w:r>
          </w:p>
        </w:tc>
      </w:tr>
      <w:tr w:rsidR="008949F0" w:rsidRPr="00E70F8F" w14:paraId="68E8082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61A4A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3E61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039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52 (2.2%)</w:t>
            </w:r>
          </w:p>
        </w:tc>
      </w:tr>
      <w:tr w:rsidR="008949F0" w:rsidRPr="00E70F8F" w14:paraId="60E050C5" w14:textId="77777777" w:rsidTr="001038B0">
        <w:trPr>
          <w:trHeight w:val="20"/>
          <w:jc w:val="center"/>
        </w:trPr>
        <w:tc>
          <w:tcPr>
            <w:tcW w:w="7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BEE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hronic conditions (n=16)</w:t>
            </w:r>
          </w:p>
        </w:tc>
      </w:tr>
      <w:tr w:rsidR="008949F0" w:rsidRPr="00E70F8F" w14:paraId="6343C1E0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774A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F16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rthritis ever</w:t>
            </w:r>
          </w:p>
        </w:tc>
      </w:tr>
      <w:tr w:rsidR="008949F0" w:rsidRPr="00E70F8F" w14:paraId="0AB6B1A2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196D3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FE6F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C3BC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F43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5572 (77.9%)</w:t>
            </w:r>
          </w:p>
        </w:tc>
      </w:tr>
      <w:tr w:rsidR="008949F0" w:rsidRPr="00E70F8F" w14:paraId="7EDE832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94A8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CDA0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5B2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B8F5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902 (20.4%)</w:t>
            </w:r>
          </w:p>
        </w:tc>
      </w:tr>
      <w:tr w:rsidR="008949F0" w:rsidRPr="00E70F8F" w14:paraId="027D23DC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9EAE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45E8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B2A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675 (1.7%)</w:t>
            </w:r>
          </w:p>
        </w:tc>
      </w:tr>
      <w:tr w:rsidR="008949F0" w:rsidRPr="00E70F8F" w14:paraId="7FDDCB3D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5602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789C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sthma ever</w:t>
            </w:r>
          </w:p>
        </w:tc>
      </w:tr>
      <w:tr w:rsidR="008949F0" w:rsidRPr="00E70F8F" w14:paraId="7F2D6C72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AE9C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86D69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2C71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8F9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6330 (84.6%)</w:t>
            </w:r>
          </w:p>
        </w:tc>
      </w:tr>
      <w:tr w:rsidR="008949F0" w:rsidRPr="00E70F8F" w14:paraId="0FC9751A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65FA2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7409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613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5AD62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643 (14.1%)</w:t>
            </w:r>
          </w:p>
        </w:tc>
      </w:tr>
      <w:tr w:rsidR="008949F0" w:rsidRPr="00E70F8F" w14:paraId="1B6A9ED6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1A85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435F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724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76 (1.4%)</w:t>
            </w:r>
          </w:p>
        </w:tc>
      </w:tr>
      <w:tr w:rsidR="008949F0" w:rsidRPr="00E70F8F" w14:paraId="1E955188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C2752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5BB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 ever</w:t>
            </w:r>
          </w:p>
        </w:tc>
      </w:tr>
      <w:tr w:rsidR="008949F0" w:rsidRPr="00E70F8F" w14:paraId="5BA6E0FF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58926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603B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80B6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B8AE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5141 (90.1%)</w:t>
            </w:r>
          </w:p>
        </w:tc>
      </w:tr>
      <w:tr w:rsidR="008949F0" w:rsidRPr="00E70F8F" w14:paraId="684B6A2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2852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264C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187D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35F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771 (9.2%)</w:t>
            </w:r>
          </w:p>
        </w:tc>
      </w:tr>
      <w:tr w:rsidR="008949F0" w:rsidRPr="00E70F8F" w14:paraId="591C315A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3D02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4ECA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7C3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37 (0.8%)</w:t>
            </w:r>
          </w:p>
        </w:tc>
      </w:tr>
      <w:tr w:rsidR="008949F0" w:rsidRPr="00E70F8F" w14:paraId="052B2E8E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E237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3092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disease ever</w:t>
            </w:r>
          </w:p>
        </w:tc>
      </w:tr>
      <w:tr w:rsidR="008949F0" w:rsidRPr="00E70F8F" w14:paraId="7B50B1B8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5A512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A992D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33E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107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8240 (85.8%)</w:t>
            </w:r>
          </w:p>
        </w:tc>
      </w:tr>
      <w:tr w:rsidR="008949F0" w:rsidRPr="00E70F8F" w14:paraId="4915DDA5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ECFC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3A3E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4FC3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D3C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956 (3.1%)</w:t>
            </w:r>
          </w:p>
        </w:tc>
      </w:tr>
      <w:tr w:rsidR="008949F0" w:rsidRPr="00E70F8F" w14:paraId="5319B8DF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4DBCE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5802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A2D5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953 (11.1%)</w:t>
            </w:r>
          </w:p>
        </w:tc>
      </w:tr>
      <w:tr w:rsidR="008949F0" w:rsidRPr="00E70F8F" w14:paraId="7F6955C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6162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D46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hronic obstructive pulmonary disease ever</w:t>
            </w:r>
          </w:p>
        </w:tc>
      </w:tr>
      <w:tr w:rsidR="008949F0" w:rsidRPr="00E70F8F" w14:paraId="0C46C31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C39D1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B2E8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6006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95D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6345 (97.0%)</w:t>
            </w:r>
          </w:p>
        </w:tc>
      </w:tr>
      <w:tr w:rsidR="008949F0" w:rsidRPr="00E70F8F" w14:paraId="5AC7A3BA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6A0A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A820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8B9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3A5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14 (1.4%)</w:t>
            </w:r>
          </w:p>
        </w:tc>
      </w:tr>
      <w:tr w:rsidR="008949F0" w:rsidRPr="00E70F8F" w14:paraId="1A28630E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0FB4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8B10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CE7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90 (1.6%)</w:t>
            </w:r>
          </w:p>
        </w:tc>
      </w:tr>
      <w:tr w:rsidR="008949F0" w:rsidRPr="00E70F8F" w14:paraId="2D6DA8E6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CCFE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87A5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rohn's disease ever</w:t>
            </w:r>
          </w:p>
        </w:tc>
      </w:tr>
      <w:tr w:rsidR="008949F0" w:rsidRPr="00E70F8F" w14:paraId="4E52FC6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53ED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B724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3E0E1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FADE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9543 (99.0%)</w:t>
            </w:r>
          </w:p>
        </w:tc>
      </w:tr>
      <w:tr w:rsidR="008949F0" w:rsidRPr="00E70F8F" w14:paraId="723CD2B8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9C88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6CA2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6648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B37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40 (0.6%)</w:t>
            </w:r>
          </w:p>
        </w:tc>
      </w:tr>
      <w:tr w:rsidR="008949F0" w:rsidRPr="00E70F8F" w14:paraId="2FB7A61A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CD6E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31B6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EC2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66 (0.4%)</w:t>
            </w:r>
          </w:p>
        </w:tc>
      </w:tr>
      <w:tr w:rsidR="008949F0" w:rsidRPr="00E70F8F" w14:paraId="3F0B14A9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BED7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D228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pression ever</w:t>
            </w:r>
          </w:p>
        </w:tc>
      </w:tr>
      <w:tr w:rsidR="008949F0" w:rsidRPr="00E70F8F" w14:paraId="2260B71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45FD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FA79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CA5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A2BB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0309 (87.1%)</w:t>
            </w:r>
          </w:p>
        </w:tc>
      </w:tr>
      <w:tr w:rsidR="008949F0" w:rsidRPr="00E70F8F" w14:paraId="03CE5A93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C374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B346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A453F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39E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505 (10.9%)</w:t>
            </w:r>
          </w:p>
        </w:tc>
      </w:tr>
      <w:tr w:rsidR="008949F0" w:rsidRPr="00E70F8F" w14:paraId="3058C7A5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56E3B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8316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989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35 (2.1%)</w:t>
            </w:r>
          </w:p>
        </w:tc>
      </w:tr>
      <w:tr w:rsidR="008949F0" w:rsidRPr="00E70F8F" w14:paraId="121BFD00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FDE0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B1A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abetes ever</w:t>
            </w:r>
          </w:p>
        </w:tc>
      </w:tr>
      <w:tr w:rsidR="008949F0" w:rsidRPr="00E70F8F" w14:paraId="28C06A95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5B37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3E49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771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AC83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8756 (92.3%)</w:t>
            </w:r>
          </w:p>
        </w:tc>
      </w:tr>
      <w:tr w:rsidR="008949F0" w:rsidRPr="00E70F8F" w14:paraId="20D86233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5A63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DF94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C08CF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B11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467 (6.5%)</w:t>
            </w:r>
          </w:p>
        </w:tc>
      </w:tr>
      <w:tr w:rsidR="008949F0" w:rsidRPr="00E70F8F" w14:paraId="04E2FDAE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C03C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92363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54B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26 (1.2%)</w:t>
            </w:r>
          </w:p>
        </w:tc>
      </w:tr>
      <w:tr w:rsidR="008949F0" w:rsidRPr="00E70F8F" w14:paraId="47095EF3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AAAF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ACC1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gh blood pressure ever</w:t>
            </w:r>
          </w:p>
        </w:tc>
      </w:tr>
      <w:tr w:rsidR="008949F0" w:rsidRPr="00E70F8F" w14:paraId="27CC58B1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C6D43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8D24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63D6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E6B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3553 (76.7%)</w:t>
            </w:r>
          </w:p>
        </w:tc>
      </w:tr>
      <w:tr w:rsidR="008949F0" w:rsidRPr="00E70F8F" w14:paraId="272A58AA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334E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2B89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EC88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D50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4649 (21.5%)</w:t>
            </w:r>
          </w:p>
        </w:tc>
      </w:tr>
      <w:tr w:rsidR="008949F0" w:rsidRPr="00E70F8F" w14:paraId="53E9AE16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8284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1B2A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0A8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47 (1.8%)</w:t>
            </w:r>
          </w:p>
        </w:tc>
      </w:tr>
      <w:tr w:rsidR="008949F0" w:rsidRPr="00E70F8F" w14:paraId="256E3171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856D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34B8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rritable bowel syndrome ever</w:t>
            </w:r>
          </w:p>
        </w:tc>
      </w:tr>
      <w:tr w:rsidR="008949F0" w:rsidRPr="00E70F8F" w14:paraId="5F1C2F0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B712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19CDF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E278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C5B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6798 (91.1%)</w:t>
            </w:r>
          </w:p>
        </w:tc>
      </w:tr>
      <w:tr w:rsidR="008949F0" w:rsidRPr="00E70F8F" w14:paraId="13BC840E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518E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1FD5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D8C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8FE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212 (7.6%)</w:t>
            </w:r>
          </w:p>
        </w:tc>
      </w:tr>
      <w:tr w:rsidR="008949F0" w:rsidRPr="00E70F8F" w14:paraId="24AE33F2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2D45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03D8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411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39 (1.3%)</w:t>
            </w:r>
          </w:p>
        </w:tc>
      </w:tr>
      <w:tr w:rsidR="008949F0" w:rsidRPr="00E70F8F" w14:paraId="15E2FF16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B8DA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F99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attack ever</w:t>
            </w:r>
          </w:p>
        </w:tc>
      </w:tr>
      <w:tr w:rsidR="008949F0" w:rsidRPr="00E70F8F" w14:paraId="7F6033EB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0BCEB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599D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B87F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BF8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6395 (97.1%)</w:t>
            </w:r>
          </w:p>
        </w:tc>
      </w:tr>
      <w:tr w:rsidR="008949F0" w:rsidRPr="00E70F8F" w14:paraId="004E2D4C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4C01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5C90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DAF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7A6A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78 (2.0%)</w:t>
            </w:r>
          </w:p>
        </w:tc>
      </w:tr>
      <w:tr w:rsidR="008949F0" w:rsidRPr="00E70F8F" w14:paraId="4B172EEC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C689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5A9A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17D7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76 (0.9%)</w:t>
            </w:r>
          </w:p>
        </w:tc>
      </w:tr>
      <w:tr w:rsidR="008949F0" w:rsidRPr="00E70F8F" w14:paraId="753051CB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FF4C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E5A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ultiple sclerosis ever</w:t>
            </w:r>
          </w:p>
        </w:tc>
      </w:tr>
      <w:tr w:rsidR="008949F0" w:rsidRPr="00E70F8F" w14:paraId="36CFE015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ECAF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2C23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5F11D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BA6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9779 (99.1%)</w:t>
            </w:r>
          </w:p>
        </w:tc>
      </w:tr>
      <w:tr w:rsidR="008949F0" w:rsidRPr="00E70F8F" w14:paraId="43440E4C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4627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4B17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A5B8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612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27 (0.5%)</w:t>
            </w:r>
          </w:p>
        </w:tc>
      </w:tr>
      <w:tr w:rsidR="008949F0" w:rsidRPr="00E70F8F" w14:paraId="32CA39B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5554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3159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E68A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43 (0.3%)</w:t>
            </w:r>
          </w:p>
        </w:tc>
      </w:tr>
      <w:tr w:rsidR="008949F0" w:rsidRPr="00E70F8F" w14:paraId="22B6A22F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4E572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F03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steoporosis ever</w:t>
            </w:r>
          </w:p>
        </w:tc>
      </w:tr>
      <w:tr w:rsidR="008949F0" w:rsidRPr="00E70F8F" w14:paraId="1155DBAA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8B8F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D2E5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873C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062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2807 (94.8%)</w:t>
            </w:r>
          </w:p>
        </w:tc>
      </w:tr>
      <w:tr w:rsidR="008949F0" w:rsidRPr="00E70F8F" w14:paraId="568EA648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8C5E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EACA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FFE1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32E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816 (4.2%)</w:t>
            </w:r>
          </w:p>
        </w:tc>
      </w:tr>
      <w:tr w:rsidR="008949F0" w:rsidRPr="00E70F8F" w14:paraId="15D79215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DFF7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FE08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456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26 (0.9%)</w:t>
            </w:r>
          </w:p>
        </w:tc>
      </w:tr>
      <w:tr w:rsidR="008949F0" w:rsidRPr="00E70F8F" w14:paraId="1760F5F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BE74E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4D3E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rkinson's disease ever</w:t>
            </w:r>
          </w:p>
        </w:tc>
      </w:tr>
      <w:tr w:rsidR="008949F0" w:rsidRPr="00E70F8F" w14:paraId="1233615C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84E7B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B169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ABD5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0E6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2395 (94.6%)</w:t>
            </w:r>
          </w:p>
        </w:tc>
      </w:tr>
      <w:tr w:rsidR="008949F0" w:rsidRPr="00E70F8F" w14:paraId="5CEAEE7C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AB50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A6A1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6D91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2FEA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622 (4.7%)</w:t>
            </w:r>
          </w:p>
        </w:tc>
      </w:tr>
      <w:tr w:rsidR="008949F0" w:rsidRPr="00E70F8F" w14:paraId="3923653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FA0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45AB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7F45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32 (0.7%)</w:t>
            </w:r>
          </w:p>
        </w:tc>
      </w:tr>
      <w:tr w:rsidR="008949F0" w:rsidRPr="00E70F8F" w14:paraId="6C0C51C0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EBF3B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0283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troke ever</w:t>
            </w:r>
          </w:p>
        </w:tc>
      </w:tr>
      <w:tr w:rsidR="008949F0" w:rsidRPr="00E70F8F" w14:paraId="0B962620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91DD3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F0DC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ED2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EB1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7719 (97.9%)</w:t>
            </w:r>
          </w:p>
        </w:tc>
      </w:tr>
      <w:tr w:rsidR="008949F0" w:rsidRPr="00E70F8F" w14:paraId="061D0075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15485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4350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3B76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112E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26 (1.1%)</w:t>
            </w:r>
          </w:p>
        </w:tc>
      </w:tr>
      <w:tr w:rsidR="008949F0" w:rsidRPr="00E70F8F" w14:paraId="6A210FC2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74DD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FF14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65E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04 (1.1%)</w:t>
            </w:r>
          </w:p>
        </w:tc>
      </w:tr>
      <w:tr w:rsidR="008949F0" w:rsidRPr="00E70F8F" w14:paraId="70957884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67D7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041C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lcerative colitis ever</w:t>
            </w:r>
          </w:p>
        </w:tc>
      </w:tr>
      <w:tr w:rsidR="008949F0" w:rsidRPr="00E70F8F" w14:paraId="6576298B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D51B2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E951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7F2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B90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8819 (98.6%)</w:t>
            </w:r>
          </w:p>
        </w:tc>
      </w:tr>
      <w:tr w:rsidR="008949F0" w:rsidRPr="00E70F8F" w14:paraId="7BA83800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497D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9427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8AD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241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69 (1.0%)</w:t>
            </w:r>
          </w:p>
        </w:tc>
      </w:tr>
      <w:tr w:rsidR="008949F0" w:rsidRPr="00E70F8F" w14:paraId="1F3BA5B8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94F0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E46A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9AF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61 (0.5%)</w:t>
            </w:r>
          </w:p>
        </w:tc>
      </w:tr>
      <w:tr w:rsidR="008949F0" w:rsidRPr="00E70F8F" w14:paraId="1C487C06" w14:textId="77777777" w:rsidTr="001038B0">
        <w:trPr>
          <w:trHeight w:val="20"/>
          <w:jc w:val="center"/>
        </w:trPr>
        <w:tc>
          <w:tcPr>
            <w:tcW w:w="7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341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hronic conditions, other (n=3)</w:t>
            </w:r>
          </w:p>
        </w:tc>
      </w:tr>
      <w:tr w:rsidR="008949F0" w:rsidRPr="00E70F8F" w14:paraId="642049C6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ABCF6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E77C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diation or chemotherapy ever</w:t>
            </w:r>
          </w:p>
        </w:tc>
      </w:tr>
      <w:tr w:rsidR="008949F0" w:rsidRPr="00E70F8F" w14:paraId="3EB9AF46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B26F1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C89D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F971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25B0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4850 (96.1%)</w:t>
            </w:r>
          </w:p>
        </w:tc>
      </w:tr>
      <w:tr w:rsidR="008949F0" w:rsidRPr="00E70F8F" w14:paraId="49294B83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5DE34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5F8F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0D5B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262B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62 (3.1%)</w:t>
            </w:r>
          </w:p>
        </w:tc>
      </w:tr>
      <w:tr w:rsidR="008949F0" w:rsidRPr="00E70F8F" w14:paraId="2CDEDCBA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2BF3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D75C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9C3E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37 (0.8%)</w:t>
            </w:r>
          </w:p>
        </w:tc>
      </w:tr>
      <w:tr w:rsidR="008949F0" w:rsidRPr="00E70F8F" w14:paraId="0226A70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69C1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0EDA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history of dementia</w:t>
            </w:r>
          </w:p>
        </w:tc>
      </w:tr>
      <w:tr w:rsidR="008949F0" w:rsidRPr="00E70F8F" w14:paraId="5C6CE5CD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26540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1A73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823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9362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3702 (70.6%)</w:t>
            </w:r>
          </w:p>
        </w:tc>
      </w:tr>
      <w:tr w:rsidR="008949F0" w:rsidRPr="00E70F8F" w14:paraId="63DE6CE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8C316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061F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B903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9B8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277 (9.5%)</w:t>
            </w:r>
          </w:p>
        </w:tc>
      </w:tr>
      <w:tr w:rsidR="008949F0" w:rsidRPr="00E70F8F" w14:paraId="6CC2685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4BD59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DA98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DC3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170 (20.0%)</w:t>
            </w:r>
          </w:p>
        </w:tc>
      </w:tr>
      <w:tr w:rsidR="008949F0" w:rsidRPr="00E70F8F" w14:paraId="138329E9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9CD4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4BB4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dications*</w:t>
            </w:r>
          </w:p>
        </w:tc>
      </w:tr>
      <w:tr w:rsidR="008949F0" w:rsidRPr="00E70F8F" w14:paraId="6C6BC022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B8A3D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21A6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AED3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C677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5283 (90.2%)</w:t>
            </w:r>
          </w:p>
        </w:tc>
      </w:tr>
      <w:tr w:rsidR="008949F0" w:rsidRPr="00E70F8F" w14:paraId="6862F12D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6D0A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BEFE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BBA9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34B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773 (5.4%)</w:t>
            </w:r>
          </w:p>
        </w:tc>
      </w:tr>
      <w:tr w:rsidR="008949F0" w:rsidRPr="00E70F8F" w14:paraId="4136FCB0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B463B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1B14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995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9EF5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623 (1.6%)</w:t>
            </w:r>
          </w:p>
        </w:tc>
      </w:tr>
      <w:tr w:rsidR="008949F0" w:rsidRPr="00E70F8F" w14:paraId="36C3E791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8C40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17F1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3DB6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3BB3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21 (0.9%)</w:t>
            </w:r>
          </w:p>
        </w:tc>
      </w:tr>
      <w:tr w:rsidR="008949F0" w:rsidRPr="00E70F8F" w14:paraId="7D725CE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77F98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9C80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8967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296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44 (0.6%)</w:t>
            </w:r>
          </w:p>
        </w:tc>
      </w:tr>
      <w:tr w:rsidR="008949F0" w:rsidRPr="00E70F8F" w14:paraId="1DBC0797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14FD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E62F" w14:textId="77777777" w:rsidR="008949F0" w:rsidRPr="00E70F8F" w:rsidRDefault="008949F0" w:rsidP="001038B0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5C5B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 or m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139C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05 (1.2%)</w:t>
            </w:r>
          </w:p>
        </w:tc>
      </w:tr>
      <w:tr w:rsidR="008949F0" w:rsidRPr="00E70F8F" w14:paraId="5CE449F9" w14:textId="77777777" w:rsidTr="001038B0">
        <w:trPr>
          <w:trHeight w:val="20"/>
          <w:jc w:val="center"/>
        </w:trPr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7BDD02" w14:textId="77777777" w:rsidR="008949F0" w:rsidRPr="00E70F8F" w:rsidRDefault="008949F0" w:rsidP="001038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51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DA7590" w14:textId="77777777" w:rsidR="008949F0" w:rsidRPr="00E70F8F" w:rsidRDefault="008949F0" w:rsidP="001038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DCD501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E70F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 (0%)</w:t>
            </w:r>
          </w:p>
        </w:tc>
      </w:tr>
    </w:tbl>
    <w:p w14:paraId="3CF6C1A7" w14:textId="77777777" w:rsidR="008949F0" w:rsidRPr="00E70F8F" w:rsidRDefault="008949F0" w:rsidP="008949F0"/>
    <w:p w14:paraId="61700898" w14:textId="77777777" w:rsidR="008949F0" w:rsidRPr="00E70F8F" w:rsidRDefault="008949F0" w:rsidP="008949F0">
      <w:r w:rsidRPr="00E70F8F">
        <w:tab/>
      </w:r>
      <w:r w:rsidRPr="00E70F8F">
        <w:tab/>
      </w:r>
      <w:r w:rsidRPr="00E70F8F">
        <w:rPr>
          <w:vertAlign w:val="superscript"/>
        </w:rPr>
        <w:t>#</w:t>
      </w:r>
      <w:r w:rsidRPr="00E70F8F">
        <w:t xml:space="preserve"> BMI was calculated from self-reported height and weight</w:t>
      </w:r>
    </w:p>
    <w:p w14:paraId="2206A2C3" w14:textId="77777777" w:rsidR="008949F0" w:rsidRDefault="008949F0" w:rsidP="008949F0">
      <w:pPr>
        <w:ind w:left="720" w:firstLine="720"/>
      </w:pPr>
      <w:r w:rsidRPr="00E70F8F">
        <w:t xml:space="preserve">* </w:t>
      </w:r>
      <w:proofErr w:type="gramStart"/>
      <w:r w:rsidRPr="00E70F8F">
        <w:t>questionnaires</w:t>
      </w:r>
      <w:proofErr w:type="gramEnd"/>
      <w:r w:rsidRPr="00E70F8F">
        <w:t xml:space="preserve"> did not allow participants to specify no medication use. </w:t>
      </w:r>
    </w:p>
    <w:p w14:paraId="621C8E8D" w14:textId="77777777" w:rsidR="008949F0" w:rsidRDefault="008949F0" w:rsidP="008949F0">
      <w:pPr>
        <w:ind w:left="720" w:firstLine="720"/>
        <w:sectPr w:rsidR="008949F0" w:rsidSect="00E70F8F">
          <w:footerReference w:type="default" r:id="rId6"/>
          <w:pgSz w:w="12240" w:h="15840"/>
          <w:pgMar w:top="1440" w:right="1440" w:bottom="1440" w:left="1440" w:header="708" w:footer="708" w:gutter="0"/>
          <w:lnNumType w:countBy="1" w:restart="continuous"/>
          <w:pgNumType w:start="1"/>
          <w:cols w:space="720"/>
          <w:docGrid w:linePitch="299"/>
        </w:sectPr>
      </w:pPr>
    </w:p>
    <w:p w14:paraId="2DAF1D26" w14:textId="77777777" w:rsidR="008949F0" w:rsidRPr="00E70F8F" w:rsidRDefault="008949F0" w:rsidP="008949F0">
      <w:r w:rsidRPr="00E70F8F">
        <w:rPr>
          <w:b/>
          <w:bCs/>
        </w:rPr>
        <w:lastRenderedPageBreak/>
        <w:t>Supplemental Table 2:</w:t>
      </w:r>
      <w:r w:rsidRPr="00E70F8F">
        <w:t xml:space="preserve"> Associations of frailty with sociodemographic and lifestyle characteristics in the sample population.</w:t>
      </w:r>
    </w:p>
    <w:tbl>
      <w:tblPr>
        <w:tblW w:w="9522" w:type="dxa"/>
        <w:jc w:val="center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802"/>
        <w:gridCol w:w="2003"/>
        <w:gridCol w:w="2321"/>
        <w:gridCol w:w="2396"/>
      </w:tblGrid>
      <w:tr w:rsidR="008949F0" w:rsidRPr="00E70F8F" w14:paraId="29489D22" w14:textId="77777777" w:rsidTr="001038B0">
        <w:trPr>
          <w:trHeight w:val="310"/>
          <w:jc w:val="center"/>
        </w:trPr>
        <w:tc>
          <w:tcPr>
            <w:tcW w:w="28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FE1671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AFCC82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 </w:t>
            </w:r>
          </w:p>
        </w:tc>
        <w:tc>
          <w:tcPr>
            <w:tcW w:w="23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4580CD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Crude beta [95% CI]</w:t>
            </w:r>
          </w:p>
        </w:tc>
        <w:tc>
          <w:tcPr>
            <w:tcW w:w="239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6B0FC3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Adjusted beta [95% CI]</w:t>
            </w:r>
          </w:p>
        </w:tc>
      </w:tr>
      <w:tr w:rsidR="008949F0" w:rsidRPr="00E70F8F" w14:paraId="66F74CCE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0ED67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Ag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07045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18-2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D77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C63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</w:tr>
      <w:tr w:rsidR="008949F0" w:rsidRPr="00E70F8F" w14:paraId="57FEF37E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A66A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1237C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30-3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077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19 (0.018, 0.021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3BA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31 (0.029, 0.032)</w:t>
            </w:r>
          </w:p>
        </w:tc>
      </w:tr>
      <w:tr w:rsidR="008949F0" w:rsidRPr="00E70F8F" w14:paraId="781CC265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01EC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9E214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40-4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0A2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38 (0.037, 0.04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7CA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49 (0.048, 0.051)</w:t>
            </w:r>
          </w:p>
        </w:tc>
      </w:tr>
      <w:tr w:rsidR="008949F0" w:rsidRPr="00E70F8F" w14:paraId="2321F83C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A919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FC264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50-5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583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62 (0.061, 0.063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FC7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71 (0.070, 0.073)</w:t>
            </w:r>
          </w:p>
        </w:tc>
      </w:tr>
      <w:tr w:rsidR="008949F0" w:rsidRPr="00E70F8F" w14:paraId="7B58BC1F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CE69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64189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60-6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FE1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79 (0.078, 0.081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594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87 (0.085, 0.088)</w:t>
            </w:r>
          </w:p>
        </w:tc>
      </w:tr>
      <w:tr w:rsidR="008949F0" w:rsidRPr="00E70F8F" w14:paraId="20D1C9F2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5E33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B0C8D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70-7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46F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98 (0.096, 0.101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CE4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103 (0.101, 0.105)</w:t>
            </w:r>
          </w:p>
        </w:tc>
      </w:tr>
      <w:tr w:rsidR="008949F0" w:rsidRPr="00E70F8F" w14:paraId="0EADB5FE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D137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0B22A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80+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F1B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121 (0.117, 0.125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C80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125 (0.121, 0.130)</w:t>
            </w:r>
          </w:p>
        </w:tc>
      </w:tr>
      <w:tr w:rsidR="008949F0" w:rsidRPr="00E70F8F" w14:paraId="0103222F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92B8CC5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Sex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6C43496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Female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22423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  <w:tc>
          <w:tcPr>
            <w:tcW w:w="2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53557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</w:tr>
      <w:tr w:rsidR="008949F0" w:rsidRPr="00E70F8F" w14:paraId="04B2BBC4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0431819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9006BAC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Mal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02F7CC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06 (-0.007, -0.005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8D2A93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07 (-0.008, -0.006)</w:t>
            </w:r>
          </w:p>
        </w:tc>
      </w:tr>
      <w:tr w:rsidR="008949F0" w:rsidRPr="00E70F8F" w14:paraId="7B2CCBAC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9F7B6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Ethnicit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0F315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Not whit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510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890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</w:tr>
      <w:tr w:rsidR="008949F0" w:rsidRPr="00E70F8F" w14:paraId="7B6037B1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E888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8BDC4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Whit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0BC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15 (0.013, 0.016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B52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05 (0.004, 0.006)</w:t>
            </w:r>
          </w:p>
        </w:tc>
      </w:tr>
      <w:tr w:rsidR="008949F0" w:rsidRPr="00E70F8F" w14:paraId="3E6B4377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4571EB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Marital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4301E83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Never married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0F4EC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  <w:tc>
          <w:tcPr>
            <w:tcW w:w="2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4DCAD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</w:tr>
      <w:tr w:rsidR="008949F0" w:rsidRPr="00E70F8F" w14:paraId="5604EB93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081043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64A0A0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Previously marri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72DC2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61 (0.059, 0.062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74058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06 (0.005, 0.008)</w:t>
            </w:r>
          </w:p>
        </w:tc>
      </w:tr>
      <w:tr w:rsidR="008949F0" w:rsidRPr="00E70F8F" w14:paraId="38AE9C1F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5CE56F3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27EA5503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Marri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3CC186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07 (0.006, 0.008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7D1DA4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20 (-0.021, -0.019)</w:t>
            </w:r>
          </w:p>
        </w:tc>
      </w:tr>
      <w:tr w:rsidR="008949F0" w:rsidRPr="00E70F8F" w14:paraId="7A4986FF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8270F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Educati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F1D1A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Less than diplom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C403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7782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</w:tr>
      <w:tr w:rsidR="008949F0" w:rsidRPr="00E70F8F" w14:paraId="585A1897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CD72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5D571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Diplom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42C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11 (-0.012, -0.01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369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04 (-0.005, -0.003)</w:t>
            </w:r>
          </w:p>
        </w:tc>
      </w:tr>
      <w:tr w:rsidR="008949F0" w:rsidRPr="00E70F8F" w14:paraId="6C1812F2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E307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56C38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Bachelor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5BE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36 (-0.037, -0.035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E2F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13 (-0.014, -0.012)</w:t>
            </w:r>
          </w:p>
        </w:tc>
      </w:tr>
      <w:tr w:rsidR="008949F0" w:rsidRPr="00E70F8F" w14:paraId="28B13939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BC49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216FE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Graduat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006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37 (-0.038, -0.036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C84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17 (-0.018, -0.016)</w:t>
            </w:r>
          </w:p>
        </w:tc>
      </w:tr>
      <w:tr w:rsidR="008949F0" w:rsidRPr="00E70F8F" w14:paraId="3A482C19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1ED04DE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Income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E08539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Less than 50K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63CDF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  <w:tc>
          <w:tcPr>
            <w:tcW w:w="2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E1A37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</w:tr>
      <w:tr w:rsidR="008949F0" w:rsidRPr="00E70F8F" w14:paraId="4CDBE7EC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DD09332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5ABD661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50-100K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4C32C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20 (-0.022, -0.019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442F6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16 (-0.017, -0.015)</w:t>
            </w:r>
          </w:p>
        </w:tc>
      </w:tr>
      <w:tr w:rsidR="008949F0" w:rsidRPr="00E70F8F" w14:paraId="3BA3FFB6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B5D3096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11DBAE4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100-150K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9792D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38 (-0.039, -0.036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E9566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23 (-0.025, -0.022)</w:t>
            </w:r>
          </w:p>
        </w:tc>
      </w:tr>
      <w:tr w:rsidR="008949F0" w:rsidRPr="00E70F8F" w14:paraId="7E3EDB5A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D95CA9A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68A357D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150K+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F32B11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50 (-0.052, -0.049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6C0671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30 (-0.031, -0.028)</w:t>
            </w:r>
          </w:p>
        </w:tc>
      </w:tr>
      <w:tr w:rsidR="008949F0" w:rsidRPr="00E70F8F" w14:paraId="7ADA76CB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20647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Geograph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B1ED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Urba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ACA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A7E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</w:tr>
      <w:tr w:rsidR="008949F0" w:rsidRPr="00E70F8F" w14:paraId="60281C87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C46F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AC633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Rura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57E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05 (0.004, 0.006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672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03 (-0.005, -0.002)</w:t>
            </w:r>
          </w:p>
        </w:tc>
      </w:tr>
      <w:tr w:rsidR="008949F0" w:rsidRPr="00E70F8F" w14:paraId="1B497EE5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DDB4214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Region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F82EDB4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South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E5F6B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  <w:tc>
          <w:tcPr>
            <w:tcW w:w="2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36D30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</w:tr>
      <w:tr w:rsidR="008949F0" w:rsidRPr="00E70F8F" w14:paraId="580BBE5F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D95CD23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26EBAF87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North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AB9929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12 (0.010, 0.014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C39FF8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05 (0.004, 0.007)</w:t>
            </w:r>
          </w:p>
        </w:tc>
      </w:tr>
      <w:tr w:rsidR="008949F0" w:rsidRPr="00E70F8F" w14:paraId="5A36B227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31981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Alcohol consumpti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63F49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&lt;1/Month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89B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31A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</w:tr>
      <w:tr w:rsidR="008949F0" w:rsidRPr="00E70F8F" w14:paraId="70CCAC72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D5DE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7672A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1-3/Month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9BC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23 (-0.024, -0.022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4C9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16 (-0.017, -0.014)</w:t>
            </w:r>
          </w:p>
        </w:tc>
      </w:tr>
      <w:tr w:rsidR="008949F0" w:rsidRPr="00E70F8F" w14:paraId="6688FECD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073B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456BF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1-3/Week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D5C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32 (-0.033, -0.031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C8F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27 (-0.028, -0.026)</w:t>
            </w:r>
          </w:p>
        </w:tc>
      </w:tr>
      <w:tr w:rsidR="008949F0" w:rsidRPr="00E70F8F" w14:paraId="7D65B3C9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3F27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9799A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4-7/Week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CF8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15 (-0.016, -0.014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4BE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0.029 (-0.031, -0.028)</w:t>
            </w:r>
          </w:p>
        </w:tc>
      </w:tr>
      <w:tr w:rsidR="008949F0" w:rsidRPr="00E70F8F" w14:paraId="73F64599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1AF2D6A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Smoking status [Pack years]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86E1E09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Never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833A0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  <w:tc>
          <w:tcPr>
            <w:tcW w:w="2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55003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-</w:t>
            </w:r>
          </w:p>
        </w:tc>
      </w:tr>
      <w:tr w:rsidR="008949F0" w:rsidRPr="00E70F8F" w14:paraId="43C83A75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9D8F5F1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600607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Former [&lt;10]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D40E7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18 (0.017, 0.019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3BAF7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09 (0.008, 0.010)</w:t>
            </w:r>
          </w:p>
        </w:tc>
      </w:tr>
      <w:tr w:rsidR="008949F0" w:rsidRPr="00E70F8F" w14:paraId="6FC9BA84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77717E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49EA8E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Current [&lt;10]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B8261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11 (0.010, 0.013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9B599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16 (0.014, 0.017)</w:t>
            </w:r>
          </w:p>
        </w:tc>
      </w:tr>
      <w:tr w:rsidR="008949F0" w:rsidRPr="00E70F8F" w14:paraId="0D9B3127" w14:textId="77777777" w:rsidTr="001038B0">
        <w:trPr>
          <w:trHeight w:val="29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9055C1B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DAB3EEA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Former [10+]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997F4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63 (0.062, 0.064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B5CD8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33 (0.031, 0.034)</w:t>
            </w:r>
          </w:p>
        </w:tc>
      </w:tr>
      <w:tr w:rsidR="008949F0" w:rsidRPr="00E70F8F" w14:paraId="05AAC485" w14:textId="77777777" w:rsidTr="001038B0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bottom"/>
          </w:tcPr>
          <w:p w14:paraId="15B96EFA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bottom"/>
          </w:tcPr>
          <w:p w14:paraId="05E31D14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Current [10+]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74DF3AD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61 (0.060, 0.063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32E13B4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0.034 (0.032, 0.036)</w:t>
            </w:r>
          </w:p>
        </w:tc>
      </w:tr>
      <w:tr w:rsidR="008949F0" w:rsidRPr="00E70F8F" w14:paraId="3032992D" w14:textId="77777777" w:rsidTr="001038B0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D3A0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Observation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422C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 xml:space="preserve">134776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496E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01B0" w14:textId="77777777" w:rsidR="008949F0" w:rsidRPr="00E70F8F" w:rsidRDefault="008949F0" w:rsidP="00103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949F0" w:rsidRPr="00E70F8F" w14:paraId="5084ABFA" w14:textId="77777777" w:rsidTr="001038B0">
        <w:trPr>
          <w:trHeight w:val="33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1DD4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R</w:t>
            </w:r>
            <w:r w:rsidRPr="00EF7623">
              <w:rPr>
                <w:color w:val="000000"/>
                <w:vertAlign w:val="superscript"/>
              </w:rPr>
              <w:t>2</w:t>
            </w:r>
            <w:r w:rsidRPr="00EF7623">
              <w:rPr>
                <w:color w:val="000000"/>
              </w:rPr>
              <w:t xml:space="preserve"> / R</w:t>
            </w:r>
            <w:r w:rsidRPr="00EF7623">
              <w:rPr>
                <w:color w:val="000000"/>
                <w:vertAlign w:val="superscript"/>
              </w:rPr>
              <w:t>2</w:t>
            </w:r>
            <w:r w:rsidRPr="00EF7623">
              <w:rPr>
                <w:color w:val="000000"/>
              </w:rPr>
              <w:t xml:space="preserve"> adjusted</w:t>
            </w:r>
          </w:p>
        </w:tc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169F" w14:textId="77777777" w:rsidR="008949F0" w:rsidRPr="00EF7623" w:rsidRDefault="008949F0" w:rsidP="001038B0">
            <w:pPr>
              <w:spacing w:after="0" w:line="240" w:lineRule="auto"/>
              <w:rPr>
                <w:color w:val="000000"/>
              </w:rPr>
            </w:pPr>
            <w:r w:rsidRPr="00EF7623">
              <w:rPr>
                <w:color w:val="000000"/>
              </w:rPr>
              <w:t>0.245 / 0.245</w:t>
            </w:r>
          </w:p>
        </w:tc>
      </w:tr>
    </w:tbl>
    <w:p w14:paraId="0CC663F9" w14:textId="77777777" w:rsidR="008949F0" w:rsidRPr="00E70F8F" w:rsidRDefault="008949F0" w:rsidP="008949F0">
      <w:pPr>
        <w:rPr>
          <w:b/>
          <w:bCs/>
        </w:rPr>
      </w:pPr>
    </w:p>
    <w:p w14:paraId="31F60C3E" w14:textId="77777777" w:rsidR="008949F0" w:rsidRPr="00E70F8F" w:rsidRDefault="008949F0" w:rsidP="008949F0">
      <w:pPr>
        <w:rPr>
          <w:b/>
          <w:bCs/>
        </w:rPr>
      </w:pPr>
      <w:r>
        <w:t>Note: the first category (i.e. “-“) represents the reference.</w:t>
      </w:r>
      <w:r w:rsidRPr="00EF7623">
        <w:br w:type="page"/>
      </w:r>
    </w:p>
    <w:p w14:paraId="4740769F" w14:textId="77777777" w:rsidR="008949F0" w:rsidRPr="00E70F8F" w:rsidRDefault="008949F0" w:rsidP="008949F0">
      <w:r w:rsidRPr="00E70F8F">
        <w:rPr>
          <w:b/>
          <w:bCs/>
        </w:rPr>
        <w:lastRenderedPageBreak/>
        <w:t>Supplemental Table 3:</w:t>
      </w:r>
      <w:r w:rsidRPr="00E70F8F">
        <w:t xml:space="preserve"> Crude and adjusted associations between frailty (per 0.1-unit increase) and study outcomes.</w:t>
      </w:r>
    </w:p>
    <w:tbl>
      <w:tblPr>
        <w:tblW w:w="10702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639"/>
        <w:gridCol w:w="960"/>
        <w:gridCol w:w="960"/>
        <w:gridCol w:w="898"/>
        <w:gridCol w:w="898"/>
        <w:gridCol w:w="1792"/>
        <w:gridCol w:w="884"/>
        <w:gridCol w:w="884"/>
        <w:gridCol w:w="1787"/>
      </w:tblGrid>
      <w:tr w:rsidR="008949F0" w:rsidRPr="00E70F8F" w14:paraId="31BF6108" w14:textId="77777777" w:rsidTr="001038B0">
        <w:trPr>
          <w:trHeight w:val="2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39246" w14:textId="77777777" w:rsidR="008949F0" w:rsidRPr="00E70F8F" w:rsidRDefault="008949F0" w:rsidP="00103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F391B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EAB0F" w14:textId="77777777" w:rsidR="008949F0" w:rsidRPr="00E70F8F" w:rsidRDefault="008949F0" w:rsidP="00103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58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1527CE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Crude</w:t>
            </w:r>
          </w:p>
        </w:tc>
        <w:tc>
          <w:tcPr>
            <w:tcW w:w="355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A4DD02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Adjusted</w:t>
            </w:r>
          </w:p>
        </w:tc>
      </w:tr>
      <w:tr w:rsidR="008949F0" w:rsidRPr="00E70F8F" w14:paraId="2B3D3D1F" w14:textId="77777777" w:rsidTr="001038B0">
        <w:trPr>
          <w:trHeight w:val="20"/>
        </w:trPr>
        <w:tc>
          <w:tcPr>
            <w:tcW w:w="16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5FA387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B53F3EF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EC1EA19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03E857F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9940665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EC61F71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Est. (95% CI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B10838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F9521D7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73FF23F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Est. (95% CI)</w:t>
            </w:r>
          </w:p>
        </w:tc>
      </w:tr>
      <w:tr w:rsidR="008949F0" w:rsidRPr="00E70F8F" w14:paraId="1CB169D1" w14:textId="77777777" w:rsidTr="001038B0">
        <w:trPr>
          <w:trHeight w:val="20"/>
        </w:trPr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5E86C1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All-cause mortality</w:t>
            </w:r>
            <w:r w:rsidRPr="00EF7623">
              <w:rPr>
                <w:b/>
                <w:color w:val="000000"/>
              </w:rPr>
              <w:br/>
              <w:t>HR (95% 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6498A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1A9F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-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169E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76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A2B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A5FB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.22 (2.38, 4.3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68E0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42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466C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6F8B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.86 (1.96, 4.18)</w:t>
            </w:r>
          </w:p>
        </w:tc>
      </w:tr>
      <w:tr w:rsidR="008949F0" w:rsidRPr="00E70F8F" w14:paraId="03E9938B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3533C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0FD2EC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B971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-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FB0F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1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486E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4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885A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.34 (1.99, 2.7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CAF9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56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9F73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EA84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.34 (1.91, 2.86)</w:t>
            </w:r>
          </w:p>
        </w:tc>
      </w:tr>
      <w:tr w:rsidR="008949F0" w:rsidRPr="00E70F8F" w14:paraId="006AE597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CDEB60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CB9E57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628A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-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164B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09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2354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1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2820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81 (1.65, 1.9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2A74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78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8F24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7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2E4A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67 (1.49, 1.87)</w:t>
            </w:r>
          </w:p>
        </w:tc>
      </w:tr>
      <w:tr w:rsidR="008949F0" w:rsidRPr="00E70F8F" w14:paraId="38C00507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F67C3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072F5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F927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0-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241B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3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FA73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8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F3A2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64 (1.54, 1.7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7D5F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99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7799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5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02CB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 (1.39, 1.62)</w:t>
            </w:r>
          </w:p>
        </w:tc>
      </w:tr>
      <w:tr w:rsidR="008949F0" w:rsidRPr="00E70F8F" w14:paraId="16778162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8DBF4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EEE5B3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EC9A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0-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423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5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BF7B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2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A6A3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9 (1.5, 1.6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89D5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4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7D2C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6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E693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5 (1.35, 1.56)</w:t>
            </w:r>
          </w:p>
        </w:tc>
      </w:tr>
      <w:tr w:rsidR="008949F0" w:rsidRPr="00E70F8F" w14:paraId="33602302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AB3FA2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B4D1B7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E253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0-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751C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8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9171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2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8628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1 (1.28, 1.5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8378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3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6D3C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4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7CA7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5 (1.2, 1.53)</w:t>
            </w:r>
          </w:p>
        </w:tc>
      </w:tr>
      <w:tr w:rsidR="008949F0" w:rsidRPr="00E70F8F" w14:paraId="25B04C27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2BD879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1C5E2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54702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5F89A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3053F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7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12CA9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1 (1.18, 1.68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F370E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3F2A8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4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4F6A5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2 (1.16, 1.73)</w:t>
            </w:r>
          </w:p>
        </w:tc>
      </w:tr>
      <w:tr w:rsidR="008949F0" w:rsidRPr="00E70F8F" w14:paraId="60F9914D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662A0A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67B27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6BB1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-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3B00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4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5CEF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2D22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68 (1.2, 2.3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5AB0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8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F7C4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0250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6 (0.95, 2.24)</w:t>
            </w:r>
          </w:p>
        </w:tc>
      </w:tr>
      <w:tr w:rsidR="008949F0" w:rsidRPr="00E70F8F" w14:paraId="25B6C126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48184E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D9404E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4AD4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-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763F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3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1D96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E684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.01 (1.58, 2.5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39BE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FB4A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2EB3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76 (1.28, 2.41)</w:t>
            </w:r>
          </w:p>
        </w:tc>
      </w:tr>
      <w:tr w:rsidR="008949F0" w:rsidRPr="00E70F8F" w14:paraId="598840C0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1CA7BE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5C152A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4D0E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-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E6C2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2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71BC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7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0BF5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92 (1.71, 2.1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A1D1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06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BC29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3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4172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84 (1.58, 2.14)</w:t>
            </w:r>
          </w:p>
        </w:tc>
      </w:tr>
      <w:tr w:rsidR="008949F0" w:rsidRPr="00E70F8F" w14:paraId="0B78A364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28F80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BF8B5E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6DC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0-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AB3A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51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ADC4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4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10B4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72 (1.62, 1.8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B405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2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052B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4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6C7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9 (1.47, 1.72)</w:t>
            </w:r>
          </w:p>
        </w:tc>
      </w:tr>
      <w:tr w:rsidR="008949F0" w:rsidRPr="00E70F8F" w14:paraId="05E3AA6E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20F71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B30272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19CE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0-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CA9A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42DF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5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3A06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9 (1.52, 1.6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DD3E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0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6429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8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6861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6 (1.38, 1.54)</w:t>
            </w:r>
          </w:p>
        </w:tc>
      </w:tr>
      <w:tr w:rsidR="008949F0" w:rsidRPr="00E70F8F" w14:paraId="30F76DFE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0DF1AA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FCC6F8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A0B7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0-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7636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6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D013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5826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9 (1.31, 1.4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8DCB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8723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8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3372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3 (1.25, 1.43)</w:t>
            </w:r>
          </w:p>
        </w:tc>
      </w:tr>
      <w:tr w:rsidR="008949F0" w:rsidRPr="00E70F8F" w14:paraId="660780A5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43842A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31FF65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51FB21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C00D61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721AB6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9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1B9B56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5 (1.23, 1.49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C72387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7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4EC2E1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1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3B085B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4 (1.2, 1.5)</w:t>
            </w:r>
          </w:p>
        </w:tc>
      </w:tr>
      <w:tr w:rsidR="008949F0" w:rsidRPr="00E70F8F" w14:paraId="79124999" w14:textId="77777777" w:rsidTr="001038B0">
        <w:trPr>
          <w:trHeight w:val="20"/>
        </w:trPr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DF23BD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Outpatient admissions</w:t>
            </w:r>
            <w:r w:rsidRPr="00EF7623">
              <w:rPr>
                <w:b/>
                <w:color w:val="000000"/>
              </w:rPr>
              <w:br/>
              <w:t>IRR (95% 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6AF5C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3D79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-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399B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76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C1E9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35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DD03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86 (1.81, 1.9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A57A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8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273D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89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20F5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8 (1.73, 1.86)</w:t>
            </w:r>
          </w:p>
        </w:tc>
      </w:tr>
      <w:tr w:rsidR="008949F0" w:rsidRPr="00E70F8F" w14:paraId="53EB1AEF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9E751B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FF76D5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EA40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-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0B9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1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198A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09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99DE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8 (1.55, 1.6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C587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53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0FF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016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07A2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4 (1.5, 1.58)</w:t>
            </w:r>
          </w:p>
        </w:tc>
      </w:tr>
      <w:tr w:rsidR="008949F0" w:rsidRPr="00E70F8F" w14:paraId="63426C45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752AD2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F8BEFD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3BDC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-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3B11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09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E864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066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1CBA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2 (1.4, 1.4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E7D3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75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58B2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717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7520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2 (1.39, 1.44)</w:t>
            </w:r>
          </w:p>
        </w:tc>
      </w:tr>
      <w:tr w:rsidR="008949F0" w:rsidRPr="00E70F8F" w14:paraId="75A8AECE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4086D6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81653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4753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0-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025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3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485A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81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FF4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4 (1.32, 1.3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A309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95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8231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55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6452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6 (1.34, 1.38)</w:t>
            </w:r>
          </w:p>
        </w:tc>
      </w:tr>
      <w:tr w:rsidR="008949F0" w:rsidRPr="00E70F8F" w14:paraId="105138F0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46FE68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9AD970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4689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0-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E417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5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1C0A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319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7B0E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29 (1.28, 1.3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9CA7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2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9BE9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93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205B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 (1.28, 1.32)</w:t>
            </w:r>
          </w:p>
        </w:tc>
      </w:tr>
      <w:tr w:rsidR="008949F0" w:rsidRPr="00E70F8F" w14:paraId="19AD93B8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01F66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559AA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A504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0-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6B7A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8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0E8F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63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667B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7 (1.14, 1.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6518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3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213F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7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4AA8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8 (1.14, 1.22)</w:t>
            </w:r>
          </w:p>
        </w:tc>
      </w:tr>
      <w:tr w:rsidR="008949F0" w:rsidRPr="00E70F8F" w14:paraId="01C47303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08BB8F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102A4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31F2B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38BD3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C0521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83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1AAF3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6 (1.05, 1.28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C005C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A988D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2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F478A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2 (0.99, 1.27)</w:t>
            </w:r>
          </w:p>
        </w:tc>
      </w:tr>
      <w:tr w:rsidR="008949F0" w:rsidRPr="00E70F8F" w14:paraId="1EB75261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7CE83E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E68E8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6D97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-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2615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4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CDA5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28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0002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65 (1.57, 1.7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206B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5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8B00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1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643E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68 (1.59, 1.78)</w:t>
            </w:r>
          </w:p>
        </w:tc>
      </w:tr>
      <w:tr w:rsidR="008949F0" w:rsidRPr="00E70F8F" w14:paraId="68DA2F06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E010D3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F27AB2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9C4E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-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2806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3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567C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8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C28F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4 (1.47, 1.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D8C5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9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DA70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49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D343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9 (1.51, 1.67)</w:t>
            </w:r>
          </w:p>
        </w:tc>
      </w:tr>
      <w:tr w:rsidR="008949F0" w:rsidRPr="00E70F8F" w14:paraId="68A8F3C7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4AE6CD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851658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71FF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-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0F84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2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2921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43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A65D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 (1.46, 1.5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12CB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04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D32E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8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5F01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4 (1.4, 1.48)</w:t>
            </w:r>
          </w:p>
        </w:tc>
      </w:tr>
      <w:tr w:rsidR="008949F0" w:rsidRPr="00E70F8F" w14:paraId="1647DFDA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9D0D6F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1923A2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BC3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0-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826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51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0C5F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952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7BFC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8 (1.36, 1.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59C9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0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568E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67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75A1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8 (1.35, 1.4)</w:t>
            </w:r>
          </w:p>
        </w:tc>
      </w:tr>
      <w:tr w:rsidR="008949F0" w:rsidRPr="00E70F8F" w14:paraId="459FCCCF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636A5C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F44628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4343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0-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4DB7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4D6E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731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6026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 (1.28, 1.3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663F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9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59F9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40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8722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1 (1.29, 1.33)</w:t>
            </w:r>
          </w:p>
        </w:tc>
      </w:tr>
      <w:tr w:rsidR="008949F0" w:rsidRPr="00E70F8F" w14:paraId="61C9C71D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80F340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008DC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B051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0-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F5DB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6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AC97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04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086F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2 (1.18, 1.2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79C2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E9B3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056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5BAB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21 (1.18, 1.24)</w:t>
            </w:r>
          </w:p>
        </w:tc>
      </w:tr>
      <w:tr w:rsidR="008949F0" w:rsidRPr="00E70F8F" w14:paraId="3046E90B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E8974D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0130CD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AB9FB6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BEF14A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DF75FC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15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620F48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8 (1.03, 1.13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950FC1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7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2E2CDA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5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1F933D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6 (1.01, 1.12)</w:t>
            </w:r>
          </w:p>
        </w:tc>
      </w:tr>
      <w:tr w:rsidR="008949F0" w:rsidRPr="00E70F8F" w14:paraId="2F52DFF5" w14:textId="77777777" w:rsidTr="001038B0">
        <w:trPr>
          <w:trHeight w:val="20"/>
        </w:trPr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672357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lastRenderedPageBreak/>
              <w:t>Inpatient admissions</w:t>
            </w:r>
            <w:r w:rsidRPr="00EF7623">
              <w:rPr>
                <w:b/>
                <w:color w:val="000000"/>
              </w:rPr>
              <w:br/>
              <w:t>IRR (95% 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C37A0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C311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-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3DFB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76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AA80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07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CFCF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8 (1.14, 1.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27E0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8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ABA8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072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1A20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7 (1.13, 1.21)</w:t>
            </w:r>
          </w:p>
        </w:tc>
      </w:tr>
      <w:tr w:rsidR="008949F0" w:rsidRPr="00E70F8F" w14:paraId="5E3B16E6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6690EC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D27C30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2F7B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-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6A6E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1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E1AA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44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142A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24 (1.21, 1.2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5B25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53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69E2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6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D142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29 (1.26, 1.33)</w:t>
            </w:r>
          </w:p>
        </w:tc>
      </w:tr>
      <w:tr w:rsidR="008949F0" w:rsidRPr="00E70F8F" w14:paraId="3293B96E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EA63A0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FCC473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922A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-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3475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09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3E8C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52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6323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86 (1.82, 1.8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282D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75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13CE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21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B485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77 (1.73, 1.81)</w:t>
            </w:r>
          </w:p>
        </w:tc>
      </w:tr>
      <w:tr w:rsidR="008949F0" w:rsidRPr="00E70F8F" w14:paraId="083D82DC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3D79CA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76298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2FBA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0-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CFB9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33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C224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2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CAD0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81 (1.78, 1.8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6C33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95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B7DA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39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1433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72 (1.69, 1.76)</w:t>
            </w:r>
          </w:p>
        </w:tc>
      </w:tr>
      <w:tr w:rsidR="008949F0" w:rsidRPr="00E70F8F" w14:paraId="1D771687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D1E386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126EF6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7A0B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0-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C918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5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798B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98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BB3C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73 (1.7, 1.7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C99B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2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27CD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27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D13A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65 (1.62, 1.69)</w:t>
            </w:r>
          </w:p>
        </w:tc>
      </w:tr>
      <w:tr w:rsidR="008949F0" w:rsidRPr="00E70F8F" w14:paraId="7C6D191F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A80970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7F0A1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21C1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0-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CB07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8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AA6B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20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A7A0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64 (1.59, 1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7ECD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3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65BA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5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63A0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 (1.44, 1.57)</w:t>
            </w:r>
          </w:p>
        </w:tc>
      </w:tr>
      <w:tr w:rsidR="008949F0" w:rsidRPr="00E70F8F" w14:paraId="2FE1040B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69C0C3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14AE1C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686DF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50A13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464D3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6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0D2FB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 (1.29, 1.5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EB64A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8236B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0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79B35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7 (1.33, 1.62)</w:t>
            </w:r>
          </w:p>
        </w:tc>
      </w:tr>
      <w:tr w:rsidR="008949F0" w:rsidRPr="00E70F8F" w14:paraId="45C08BB5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64D6C3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8FDC9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E805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-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DA01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4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40F3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6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9726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81 (1.7, 1.9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7C3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5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521C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5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E647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96 (1.79, 2.14)</w:t>
            </w:r>
          </w:p>
        </w:tc>
      </w:tr>
      <w:tr w:rsidR="008949F0" w:rsidRPr="00E70F8F" w14:paraId="70E8882D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BC893B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E9542F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F47F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-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7E39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3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2AEB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60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53EF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.31 (2.18, 2.4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CF16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9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4EEC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A234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.13 (1.98, 2.28)</w:t>
            </w:r>
          </w:p>
        </w:tc>
      </w:tr>
      <w:tr w:rsidR="008949F0" w:rsidRPr="00E70F8F" w14:paraId="790836ED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BD0C5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8EAE3C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F04B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-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4E74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2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95FD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60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8FA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.02 (1.95, 2.0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6E8D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04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02F0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97AC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79 (1.71, 1.86)</w:t>
            </w:r>
          </w:p>
        </w:tc>
      </w:tr>
      <w:tr w:rsidR="008949F0" w:rsidRPr="00E70F8F" w14:paraId="179709B7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300E12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9898A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485B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0-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AE24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51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6752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4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88E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8 (1.77, 1.8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98AF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0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51FA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27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B9E5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72 (1.68, 1.76)</w:t>
            </w:r>
          </w:p>
        </w:tc>
      </w:tr>
      <w:tr w:rsidR="008949F0" w:rsidRPr="00E70F8F" w14:paraId="375CC65B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5C603D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E4C4D3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FA32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0-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1DF9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6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C4D7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44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4E0B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63 (1.6, 1.6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DAA7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9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0825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096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56D3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57 (1.53, 1.6)</w:t>
            </w:r>
          </w:p>
        </w:tc>
      </w:tr>
      <w:tr w:rsidR="008949F0" w:rsidRPr="00E70F8F" w14:paraId="0BF785EF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325B02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DA66A6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098C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0-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256D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6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A980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70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70C2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8 (1.45, 1.5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AE6B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13E7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82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6221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3 (1.39, 1.47)</w:t>
            </w:r>
          </w:p>
        </w:tc>
      </w:tr>
      <w:tr w:rsidR="008949F0" w:rsidRPr="00E70F8F" w14:paraId="391C0064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D9DBAC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CD28A6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29D245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188BA8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568616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4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06CE5B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4 (1.37, 1.5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CB5C8C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7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4E3EA0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55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696252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4 (1.32, 1.48)</w:t>
            </w:r>
          </w:p>
        </w:tc>
      </w:tr>
      <w:tr w:rsidR="008949F0" w:rsidRPr="00E70F8F" w14:paraId="144277AD" w14:textId="77777777" w:rsidTr="001038B0">
        <w:trPr>
          <w:trHeight w:val="20"/>
        </w:trPr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47D127" w14:textId="77777777" w:rsidR="008949F0" w:rsidRPr="00EF7623" w:rsidRDefault="008949F0" w:rsidP="001038B0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EF7623">
              <w:rPr>
                <w:b/>
                <w:color w:val="000000"/>
              </w:rPr>
              <w:t>Length of stay</w:t>
            </w:r>
            <w:r w:rsidRPr="00EF7623">
              <w:rPr>
                <w:b/>
                <w:color w:val="000000"/>
              </w:rPr>
              <w:br/>
              <w:t>IRR (95% CI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2F69F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0BCF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-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1BD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30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F8F6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C488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5 (1.11, 1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6C65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07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4085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1EC4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5 (1.11, 1.2)</w:t>
            </w:r>
          </w:p>
        </w:tc>
      </w:tr>
      <w:tr w:rsidR="008949F0" w:rsidRPr="00E70F8F" w14:paraId="660A23F9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F5E27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FCE489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853A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-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E1F7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4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AAE8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5C91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2 (1.16, 1.2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0F1C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6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7C7B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4A2E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5 (1.1, 1.2)</w:t>
            </w:r>
          </w:p>
        </w:tc>
      </w:tr>
      <w:tr w:rsidR="008949F0" w:rsidRPr="00E70F8F" w14:paraId="0A0AF38A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13002B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FA3D00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2F88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-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415A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5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E6DC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613A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4 (1.09, 1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CBC9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2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AEAC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DC7E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 (1.03, 1.17)</w:t>
            </w:r>
          </w:p>
        </w:tc>
      </w:tr>
      <w:tr w:rsidR="008949F0" w:rsidRPr="00E70F8F" w14:paraId="4A1C0696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2DA9F5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DDF80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08D6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0-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D0A4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12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0DED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2118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4 (1.1, 1.1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875E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3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0591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795D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3 (1.08, 1.17)</w:t>
            </w:r>
          </w:p>
        </w:tc>
      </w:tr>
      <w:tr w:rsidR="008949F0" w:rsidRPr="00E70F8F" w14:paraId="20F48AC3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358C26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4E579D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3D24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0-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39D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9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21E6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6467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7 (1.11, 1.2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926C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2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1965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0226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1 (1.05, 1.16)</w:t>
            </w:r>
          </w:p>
        </w:tc>
      </w:tr>
      <w:tr w:rsidR="008949F0" w:rsidRPr="00E70F8F" w14:paraId="35468217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7C0E0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328B9E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2EFE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0-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A8A5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2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B385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DA65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4 (1.07, 1.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43D8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25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9A57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C661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9 (1.01, 1.18)</w:t>
            </w:r>
          </w:p>
        </w:tc>
      </w:tr>
      <w:tr w:rsidR="008949F0" w:rsidRPr="00E70F8F" w14:paraId="551C9F8C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F97A2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CF32A8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D73BC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1E59C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6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67F30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E2258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5 (0.92, 1.2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C7C1A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5C1FC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3C949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7 (0.92, 1.25)</w:t>
            </w:r>
          </w:p>
        </w:tc>
      </w:tr>
      <w:tr w:rsidR="008949F0" w:rsidRPr="00E70F8F" w14:paraId="3A72E585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219706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ABA0D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7166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-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3384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9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29A8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E8DF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6 (0.54, 2.0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86E8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432C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D46D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39 (1.12, 1.73)</w:t>
            </w:r>
          </w:p>
        </w:tc>
      </w:tr>
      <w:tr w:rsidR="008949F0" w:rsidRPr="00E70F8F" w14:paraId="668E6F3F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DBE320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A52B39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8196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-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43DC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6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27A05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FE84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22 (1.09, 1.3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F038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6FEB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5FCC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23 (1.08, 1.39)</w:t>
            </w:r>
          </w:p>
        </w:tc>
      </w:tr>
      <w:tr w:rsidR="008949F0" w:rsidRPr="00E70F8F" w14:paraId="37197FEF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4EBCC0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ABD257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11D1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40-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6A7B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6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E056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32BE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23 (1.13, 1.3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7CF5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30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A7D8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F332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5 (1.05, 1.27)</w:t>
            </w:r>
          </w:p>
        </w:tc>
      </w:tr>
      <w:tr w:rsidR="008949F0" w:rsidRPr="00E70F8F" w14:paraId="0C2099F8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4DD2E8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A0FB61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87DB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0-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AFE1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4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3805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E7ED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2 (1.07, 1.1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4C8A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2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2CAF9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1622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8 (1.03, 1.13)</w:t>
            </w:r>
          </w:p>
        </w:tc>
      </w:tr>
      <w:tr w:rsidR="008949F0" w:rsidRPr="00E70F8F" w14:paraId="635B91E9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BF67C7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FD2F56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DBB40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0-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56B4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24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070C1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29BA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5 (1.11, 1.1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9C26A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09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41C33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A932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11 (1.07, 1.15)</w:t>
            </w:r>
          </w:p>
        </w:tc>
      </w:tr>
      <w:tr w:rsidR="008949F0" w:rsidRPr="00E70F8F" w14:paraId="1CE03FBC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F97C93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2CE094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06B0D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70-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7B10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67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F5B8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7C30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7 (1.02, 1.1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1D417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58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2233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EAD6F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8 (1.02, 1.13)</w:t>
            </w:r>
          </w:p>
        </w:tc>
      </w:tr>
      <w:tr w:rsidR="008949F0" w:rsidRPr="00E70F8F" w14:paraId="1DC70DA2" w14:textId="77777777" w:rsidTr="001038B0">
        <w:trPr>
          <w:trHeight w:val="20"/>
        </w:trPr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F9E2EA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83201F" w14:textId="77777777" w:rsidR="008949F0" w:rsidRPr="00EF7623" w:rsidRDefault="008949F0" w:rsidP="00103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3741B6E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80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84D2074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84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1E2E5A6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890CD2B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2 (0.95, 1.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61BEFD8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5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8CD20BC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06DC262" w14:textId="77777777" w:rsidR="008949F0" w:rsidRPr="00EF7623" w:rsidRDefault="008949F0" w:rsidP="001038B0">
            <w:pPr>
              <w:spacing w:after="0" w:line="240" w:lineRule="auto"/>
              <w:jc w:val="center"/>
              <w:rPr>
                <w:color w:val="000000"/>
              </w:rPr>
            </w:pPr>
            <w:r w:rsidRPr="00EF7623">
              <w:rPr>
                <w:color w:val="000000"/>
              </w:rPr>
              <w:t>1.05 (0.96, 1.14)</w:t>
            </w:r>
          </w:p>
        </w:tc>
      </w:tr>
    </w:tbl>
    <w:p w14:paraId="7862C622" w14:textId="77777777" w:rsidR="008949F0" w:rsidRPr="00E70F8F" w:rsidRDefault="008949F0" w:rsidP="008949F0">
      <w:r w:rsidRPr="00E70F8F">
        <w:t xml:space="preserve">Est. refers to each model estimate, listed under each given outcome. </w:t>
      </w:r>
    </w:p>
    <w:p w14:paraId="0057EEBB" w14:textId="77777777" w:rsidR="008949F0" w:rsidRDefault="008949F0" w:rsidP="008949F0">
      <w:r w:rsidRPr="00E70F8F">
        <w:lastRenderedPageBreak/>
        <w:t>n and e, the number of participants and outcome events observed, respectively, within each sex- and age-strata. Note, the number of participants (n) and event count (e) represent the same value, which is the number of inpatient admissions within a given strata; hence, no values are shown for e.</w:t>
      </w:r>
    </w:p>
    <w:p w14:paraId="6DA5C334" w14:textId="77777777" w:rsidR="00000000" w:rsidRDefault="00000000"/>
    <w:sectPr w:rsidR="001268A6" w:rsidSect="008949F0">
      <w:pgSz w:w="15840" w:h="12240" w:orient="landscape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E3075" w14:textId="77777777" w:rsidR="00000000" w:rsidRPr="00E70F8F" w:rsidRDefault="00000000" w:rsidP="00E70F8F">
    <w:pPr>
      <w:pStyle w:val="Footer"/>
      <w:jc w:val="center"/>
    </w:pP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D6939"/>
    <w:multiLevelType w:val="hybridMultilevel"/>
    <w:tmpl w:val="26AE3184"/>
    <w:lvl w:ilvl="0" w:tplc="E48EB4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D7F19"/>
    <w:multiLevelType w:val="hybridMultilevel"/>
    <w:tmpl w:val="E5E298DA"/>
    <w:lvl w:ilvl="0" w:tplc="5622B204">
      <w:start w:val="70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D2C57"/>
    <w:multiLevelType w:val="hybridMultilevel"/>
    <w:tmpl w:val="965E2026"/>
    <w:lvl w:ilvl="0" w:tplc="912854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2A0DE6"/>
    <w:multiLevelType w:val="hybridMultilevel"/>
    <w:tmpl w:val="53F44838"/>
    <w:lvl w:ilvl="0" w:tplc="6D7806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74668B"/>
    <w:multiLevelType w:val="hybridMultilevel"/>
    <w:tmpl w:val="C75A7746"/>
    <w:lvl w:ilvl="0" w:tplc="F3780D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C73E86"/>
    <w:multiLevelType w:val="hybridMultilevel"/>
    <w:tmpl w:val="FFE23E40"/>
    <w:lvl w:ilvl="0" w:tplc="A4943EF0">
      <w:start w:val="705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46493934">
    <w:abstractNumId w:val="0"/>
  </w:num>
  <w:num w:numId="2" w16cid:durableId="1980186230">
    <w:abstractNumId w:val="4"/>
  </w:num>
  <w:num w:numId="3" w16cid:durableId="2037925370">
    <w:abstractNumId w:val="2"/>
  </w:num>
  <w:num w:numId="4" w16cid:durableId="894318943">
    <w:abstractNumId w:val="3"/>
  </w:num>
  <w:num w:numId="5" w16cid:durableId="305087554">
    <w:abstractNumId w:val="5"/>
  </w:num>
  <w:num w:numId="6" w16cid:durableId="2705994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9F0"/>
    <w:rsid w:val="001603AE"/>
    <w:rsid w:val="003A411F"/>
    <w:rsid w:val="003B1924"/>
    <w:rsid w:val="003B2A81"/>
    <w:rsid w:val="003B77DE"/>
    <w:rsid w:val="003C334A"/>
    <w:rsid w:val="00495850"/>
    <w:rsid w:val="00582C82"/>
    <w:rsid w:val="0078087D"/>
    <w:rsid w:val="007B63D0"/>
    <w:rsid w:val="007B7564"/>
    <w:rsid w:val="008949F0"/>
    <w:rsid w:val="00AF463C"/>
    <w:rsid w:val="00B855D9"/>
    <w:rsid w:val="00D36F40"/>
    <w:rsid w:val="00D44135"/>
    <w:rsid w:val="00E2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C5713"/>
  <w15:chartTrackingRefBased/>
  <w15:docId w15:val="{72E6A1A0-79F9-45BE-BB98-180E5587D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9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9F0"/>
    <w:pPr>
      <w:pBdr>
        <w:bottom w:val="single" w:sz="4" w:space="1" w:color="auto"/>
      </w:pBdr>
      <w:spacing w:after="240"/>
      <w:outlineLvl w:val="0"/>
    </w:pPr>
    <w:rPr>
      <w:b/>
      <w:bCs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49F0"/>
    <w:pPr>
      <w:spacing w:line="480" w:lineRule="auto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49F0"/>
    <w:pPr>
      <w:spacing w:line="480" w:lineRule="auto"/>
      <w:ind w:firstLine="142"/>
      <w:outlineLvl w:val="2"/>
    </w:pPr>
    <w:rPr>
      <w:b/>
      <w:bCs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8949F0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en-CA"/>
    </w:rPr>
  </w:style>
  <w:style w:type="paragraph" w:styleId="Heading5">
    <w:name w:val="heading 5"/>
    <w:basedOn w:val="Normal"/>
    <w:next w:val="Normal"/>
    <w:link w:val="Heading5Char"/>
    <w:rsid w:val="008949F0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en-CA"/>
    </w:rPr>
  </w:style>
  <w:style w:type="paragraph" w:styleId="Heading6">
    <w:name w:val="heading 6"/>
    <w:basedOn w:val="Normal"/>
    <w:next w:val="Normal"/>
    <w:link w:val="Heading6Char"/>
    <w:rsid w:val="008949F0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9F0"/>
    <w:rPr>
      <w:b/>
      <w:bCs/>
      <w:kern w:val="0"/>
      <w:sz w:val="26"/>
      <w:szCs w:val="2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949F0"/>
    <w:rPr>
      <w:b/>
      <w:bCs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949F0"/>
    <w:rPr>
      <w:b/>
      <w:bCs/>
      <w:i/>
      <w:i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rsid w:val="008949F0"/>
    <w:rPr>
      <w:rFonts w:ascii="Calibri" w:eastAsia="Calibri" w:hAnsi="Calibri" w:cs="Calibri"/>
      <w:b/>
      <w:kern w:val="0"/>
      <w:sz w:val="24"/>
      <w:szCs w:val="24"/>
      <w:lang w:eastAsia="en-CA"/>
      <w14:ligatures w14:val="none"/>
    </w:rPr>
  </w:style>
  <w:style w:type="character" w:customStyle="1" w:styleId="Heading5Char">
    <w:name w:val="Heading 5 Char"/>
    <w:basedOn w:val="DefaultParagraphFont"/>
    <w:link w:val="Heading5"/>
    <w:rsid w:val="008949F0"/>
    <w:rPr>
      <w:rFonts w:ascii="Calibri" w:eastAsia="Calibri" w:hAnsi="Calibri" w:cs="Calibri"/>
      <w:b/>
      <w:kern w:val="0"/>
      <w:lang w:eastAsia="en-CA"/>
      <w14:ligatures w14:val="none"/>
    </w:rPr>
  </w:style>
  <w:style w:type="character" w:customStyle="1" w:styleId="Heading6Char">
    <w:name w:val="Heading 6 Char"/>
    <w:basedOn w:val="DefaultParagraphFont"/>
    <w:link w:val="Heading6"/>
    <w:rsid w:val="008949F0"/>
    <w:rPr>
      <w:rFonts w:ascii="Calibri" w:eastAsia="Calibri" w:hAnsi="Calibri" w:cs="Calibri"/>
      <w:b/>
      <w:kern w:val="0"/>
      <w:sz w:val="20"/>
      <w:szCs w:val="20"/>
      <w:lang w:eastAsia="en-CA"/>
      <w14:ligatures w14:val="none"/>
    </w:rPr>
  </w:style>
  <w:style w:type="paragraph" w:styleId="NoSpacing">
    <w:name w:val="No Spacing"/>
    <w:aliases w:val="Double-spaced"/>
    <w:basedOn w:val="Normal"/>
    <w:uiPriority w:val="1"/>
    <w:qFormat/>
    <w:rsid w:val="008949F0"/>
    <w:pPr>
      <w:spacing w:line="480" w:lineRule="auto"/>
      <w:jc w:val="both"/>
    </w:pPr>
  </w:style>
  <w:style w:type="paragraph" w:styleId="Title">
    <w:name w:val="Title"/>
    <w:basedOn w:val="Normal"/>
    <w:next w:val="Normal"/>
    <w:link w:val="TitleChar"/>
    <w:uiPriority w:val="10"/>
    <w:qFormat/>
    <w:rsid w:val="008949F0"/>
    <w:pPr>
      <w:spacing w:line="480" w:lineRule="auto"/>
    </w:pPr>
    <w:rPr>
      <w:rFonts w:ascii="Arial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8949F0"/>
    <w:rPr>
      <w:rFonts w:ascii="Arial" w:hAnsi="Arial" w:cs="Arial"/>
      <w:b/>
      <w:bCs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949F0"/>
  </w:style>
  <w:style w:type="paragraph" w:styleId="Header">
    <w:name w:val="header"/>
    <w:basedOn w:val="Normal"/>
    <w:link w:val="HeaderChar"/>
    <w:uiPriority w:val="99"/>
    <w:unhideWhenUsed/>
    <w:rsid w:val="00894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9F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4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9F0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8949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49F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949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9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9F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9F0"/>
    <w:rPr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949F0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8949F0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9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9F0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49F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rsid w:val="008949F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CA"/>
    </w:rPr>
  </w:style>
  <w:style w:type="character" w:customStyle="1" w:styleId="SubtitleChar">
    <w:name w:val="Subtitle Char"/>
    <w:basedOn w:val="DefaultParagraphFont"/>
    <w:link w:val="Subtitle"/>
    <w:rsid w:val="008949F0"/>
    <w:rPr>
      <w:rFonts w:ascii="Georgia" w:eastAsia="Georgia" w:hAnsi="Georgia" w:cs="Georgia"/>
      <w:i/>
      <w:color w:val="666666"/>
      <w:kern w:val="0"/>
      <w:sz w:val="48"/>
      <w:szCs w:val="48"/>
      <w:lang w:eastAsia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949F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E243A-515F-4525-9759-B515FAEA0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52</Words>
  <Characters>8283</Characters>
  <Application>Microsoft Office Word</Application>
  <DocSecurity>0</DocSecurity>
  <Lines>69</Lines>
  <Paragraphs>19</Paragraphs>
  <ScaleCrop>false</ScaleCrop>
  <Company/>
  <LinksUpToDate>false</LinksUpToDate>
  <CharactersWithSpaces>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choor, Chris (HSNRI)</dc:creator>
  <cp:keywords/>
  <dc:description/>
  <cp:lastModifiedBy>Verschoor, Chris (HSNRI)</cp:lastModifiedBy>
  <cp:revision>1</cp:revision>
  <dcterms:created xsi:type="dcterms:W3CDTF">2023-11-17T19:30:00Z</dcterms:created>
  <dcterms:modified xsi:type="dcterms:W3CDTF">2023-11-17T19:32:00Z</dcterms:modified>
</cp:coreProperties>
</file>